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338D1" w14:textId="77777777" w:rsidR="00D57513" w:rsidRPr="007C7EC3" w:rsidRDefault="00D57513" w:rsidP="005622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7EC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74499" w:rsidRPr="007C7EC3">
        <w:rPr>
          <w:rFonts w:ascii="Times New Roman" w:hAnsi="Times New Roman" w:cs="Times New Roman"/>
          <w:b/>
          <w:sz w:val="24"/>
          <w:szCs w:val="24"/>
        </w:rPr>
        <w:t>S</w:t>
      </w:r>
      <w:r w:rsidRPr="007C7EC3">
        <w:rPr>
          <w:rFonts w:ascii="Times New Roman" w:hAnsi="Times New Roman" w:cs="Times New Roman"/>
          <w:b/>
          <w:sz w:val="24"/>
          <w:szCs w:val="24"/>
        </w:rPr>
        <w:t>7.</w:t>
      </w:r>
      <w:r w:rsidRPr="007C7EC3">
        <w:rPr>
          <w:rFonts w:ascii="Times New Roman" w:hAnsi="Times New Roman" w:cs="Times New Roman"/>
          <w:sz w:val="24"/>
          <w:szCs w:val="24"/>
        </w:rPr>
        <w:t xml:space="preserve"> Fixed effects in linear mixed-effects models comparing slopes of the relationships between participant’s age and % looking time across the two groups of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100"/>
        <w:gridCol w:w="1890"/>
        <w:gridCol w:w="540"/>
        <w:gridCol w:w="1440"/>
      </w:tblGrid>
      <w:tr w:rsidR="007C7EC3" w:rsidRPr="007C7EC3" w14:paraId="7103EC9D" w14:textId="77777777" w:rsidTr="00431D68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36179141" w14:textId="77777777" w:rsidR="00D57513" w:rsidRPr="007C7EC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412C3099" w14:textId="77777777" w:rsidR="00D57513" w:rsidRPr="007C7EC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7512A15" w14:textId="77777777" w:rsidR="00D57513" w:rsidRPr="007C7EC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C7E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FC852ED" w14:textId="77777777" w:rsidR="00D57513" w:rsidRPr="007C7EC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222C22" w14:textId="77777777" w:rsidR="00D57513" w:rsidRPr="007C7EC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C7EC3" w:rsidRPr="007C7EC3" w14:paraId="20220F07" w14:textId="77777777" w:rsidTr="00431D68">
        <w:tc>
          <w:tcPr>
            <w:tcW w:w="1390" w:type="dxa"/>
          </w:tcPr>
          <w:p w14:paraId="3E994230" w14:textId="77777777" w:rsidR="00D57513" w:rsidRPr="007C7EC3" w:rsidRDefault="00D57513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4100" w:type="dxa"/>
          </w:tcPr>
          <w:p w14:paraId="188D0EB8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767A762B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873.5531</w:t>
            </w:r>
          </w:p>
        </w:tc>
        <w:tc>
          <w:tcPr>
            <w:tcW w:w="540" w:type="dxa"/>
          </w:tcPr>
          <w:p w14:paraId="53143AD8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A22479C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7C7EC3" w:rsidRPr="007C7EC3" w14:paraId="43FA55A8" w14:textId="77777777" w:rsidTr="00431D68">
        <w:tc>
          <w:tcPr>
            <w:tcW w:w="1390" w:type="dxa"/>
          </w:tcPr>
          <w:p w14:paraId="55A753D6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F481FD9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5CFA78E9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0.5066</w:t>
            </w:r>
          </w:p>
        </w:tc>
        <w:tc>
          <w:tcPr>
            <w:tcW w:w="540" w:type="dxa"/>
          </w:tcPr>
          <w:p w14:paraId="0FFD5B83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5AC7467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0.47661</w:t>
            </w:r>
          </w:p>
        </w:tc>
      </w:tr>
      <w:tr w:rsidR="007C7EC3" w:rsidRPr="007C7EC3" w14:paraId="37678371" w14:textId="77777777" w:rsidTr="00431D68">
        <w:tc>
          <w:tcPr>
            <w:tcW w:w="1390" w:type="dxa"/>
          </w:tcPr>
          <w:p w14:paraId="75B4D762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35B7C423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65EC3E2A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4.7377</w:t>
            </w:r>
          </w:p>
        </w:tc>
        <w:tc>
          <w:tcPr>
            <w:tcW w:w="540" w:type="dxa"/>
          </w:tcPr>
          <w:p w14:paraId="3319CE17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004135D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b/>
                <w:sz w:val="24"/>
                <w:szCs w:val="24"/>
              </w:rPr>
              <w:t>0.02951</w:t>
            </w:r>
          </w:p>
        </w:tc>
      </w:tr>
      <w:tr w:rsidR="007C7EC3" w:rsidRPr="007C7EC3" w14:paraId="77F04DFE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192A69C9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0B28FC4B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E638C88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0.489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C131B98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16560F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0.48423</w:t>
            </w:r>
          </w:p>
        </w:tc>
      </w:tr>
      <w:tr w:rsidR="007C7EC3" w:rsidRPr="007C7EC3" w14:paraId="69DE4A0E" w14:textId="77777777" w:rsidTr="00431D68">
        <w:tc>
          <w:tcPr>
            <w:tcW w:w="1390" w:type="dxa"/>
          </w:tcPr>
          <w:p w14:paraId="58ED1397" w14:textId="77777777" w:rsidR="00D57513" w:rsidRPr="007C7EC3" w:rsidRDefault="00D57513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4100" w:type="dxa"/>
          </w:tcPr>
          <w:p w14:paraId="1A156DB0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431DA6A5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51.6724</w:t>
            </w:r>
          </w:p>
        </w:tc>
        <w:tc>
          <w:tcPr>
            <w:tcW w:w="540" w:type="dxa"/>
          </w:tcPr>
          <w:p w14:paraId="638EDA23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A535484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7C7EC3" w:rsidRPr="007C7EC3" w14:paraId="635236BB" w14:textId="77777777" w:rsidTr="00431D68">
        <w:tc>
          <w:tcPr>
            <w:tcW w:w="1390" w:type="dxa"/>
          </w:tcPr>
          <w:p w14:paraId="0FCBEFE7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1DBF2B37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49E99C98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5.6645</w:t>
            </w:r>
          </w:p>
        </w:tc>
        <w:tc>
          <w:tcPr>
            <w:tcW w:w="540" w:type="dxa"/>
          </w:tcPr>
          <w:p w14:paraId="2229553A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6B75C07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b/>
                <w:sz w:val="24"/>
                <w:szCs w:val="24"/>
              </w:rPr>
              <w:t>0.01731</w:t>
            </w:r>
          </w:p>
        </w:tc>
      </w:tr>
      <w:tr w:rsidR="007C7EC3" w:rsidRPr="007C7EC3" w14:paraId="3DCDBAE6" w14:textId="77777777" w:rsidTr="00431D68">
        <w:tc>
          <w:tcPr>
            <w:tcW w:w="1390" w:type="dxa"/>
          </w:tcPr>
          <w:p w14:paraId="640A9AFE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5E8F42B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54EBCCB1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5.9141</w:t>
            </w:r>
          </w:p>
        </w:tc>
        <w:tc>
          <w:tcPr>
            <w:tcW w:w="540" w:type="dxa"/>
          </w:tcPr>
          <w:p w14:paraId="75188F8B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A47C141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b/>
                <w:sz w:val="24"/>
                <w:szCs w:val="24"/>
              </w:rPr>
              <w:t>0.01502</w:t>
            </w:r>
          </w:p>
        </w:tc>
      </w:tr>
      <w:tr w:rsidR="007C7EC3" w:rsidRPr="007C7EC3" w14:paraId="60C474DB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1887CCB1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2CC4728D" w14:textId="77777777" w:rsidR="00D57513" w:rsidRPr="007C7EC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76B534F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0.686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B67A723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83AE5A" w14:textId="77777777" w:rsidR="00D57513" w:rsidRPr="007C7EC3" w:rsidRDefault="00D5751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7EC3">
              <w:rPr>
                <w:rFonts w:ascii="Times New Roman" w:hAnsi="Times New Roman" w:cs="Times New Roman"/>
                <w:sz w:val="24"/>
                <w:szCs w:val="24"/>
              </w:rPr>
              <w:t>0.40727</w:t>
            </w:r>
          </w:p>
        </w:tc>
      </w:tr>
    </w:tbl>
    <w:p w14:paraId="6BC3DE4E" w14:textId="7C4240D9" w:rsidR="00D57513" w:rsidRPr="007C7EC3" w:rsidRDefault="001B066D" w:rsidP="00B15176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7EC3">
        <w:rPr>
          <w:rFonts w:ascii="Times New Roman" w:hAnsi="Times New Roman" w:cs="Times New Roman"/>
          <w:sz w:val="24"/>
          <w:szCs w:val="24"/>
        </w:rPr>
        <w:t xml:space="preserve">Data for each ROI are pooled across the two stimulus conditions. </w:t>
      </w:r>
      <w:r w:rsidR="00D57513" w:rsidRPr="007C7EC3">
        <w:rPr>
          <w:rFonts w:ascii="Times New Roman" w:hAnsi="Times New Roman" w:cs="Times New Roman"/>
          <w:sz w:val="24"/>
          <w:szCs w:val="24"/>
        </w:rPr>
        <w:t>Significance of the fixed effects is assessed using analysis of variance type III sum of squares and the Wald χ</w:t>
      </w:r>
      <w:r w:rsidR="00D57513" w:rsidRPr="007C7E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57513" w:rsidRPr="007C7EC3">
        <w:rPr>
          <w:rFonts w:ascii="Times New Roman" w:hAnsi="Times New Roman" w:cs="Times New Roman"/>
          <w:sz w:val="24"/>
          <w:szCs w:val="24"/>
        </w:rPr>
        <w:t xml:space="preserve"> test. </w:t>
      </w:r>
      <w:r w:rsidR="00D57513" w:rsidRPr="007C7EC3">
        <w:rPr>
          <w:rFonts w:ascii="Times New Roman" w:hAnsi="Times New Roman" w:cs="Times New Roman"/>
          <w:i/>
          <w:sz w:val="24"/>
          <w:szCs w:val="24"/>
        </w:rPr>
        <w:t>p</w:t>
      </w:r>
      <w:r w:rsidR="00774499" w:rsidRPr="007C7EC3">
        <w:rPr>
          <w:rFonts w:ascii="Times New Roman" w:hAnsi="Times New Roman" w:cs="Times New Roman"/>
          <w:sz w:val="24"/>
          <w:szCs w:val="24"/>
        </w:rPr>
        <w:noBreakHyphen/>
      </w:r>
      <w:r w:rsidR="00D57513" w:rsidRPr="007C7EC3">
        <w:rPr>
          <w:rFonts w:ascii="Times New Roman" w:hAnsi="Times New Roman" w:cs="Times New Roman"/>
          <w:sz w:val="24"/>
          <w:szCs w:val="24"/>
        </w:rPr>
        <w:t>values below 0.05 are highlighted in bold.</w:t>
      </w:r>
    </w:p>
    <w:p w14:paraId="543453FD" w14:textId="77777777" w:rsidR="0082614E" w:rsidRPr="007C7EC3" w:rsidRDefault="00D57513" w:rsidP="00B151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7EC3">
        <w:rPr>
          <w:rFonts w:ascii="Times New Roman" w:hAnsi="Times New Roman" w:cs="Times New Roman"/>
          <w:sz w:val="24"/>
          <w:szCs w:val="24"/>
        </w:rPr>
        <w:t>Abbreviations: df: degrees of freedom; ROI: region-of-interest.</w:t>
      </w:r>
      <w:bookmarkStart w:id="0" w:name="_GoBack"/>
      <w:bookmarkEnd w:id="0"/>
    </w:p>
    <w:sectPr w:rsidR="0082614E" w:rsidRPr="007C7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B5B"/>
    <w:rsid w:val="001B066D"/>
    <w:rsid w:val="003C5013"/>
    <w:rsid w:val="00562212"/>
    <w:rsid w:val="00611B94"/>
    <w:rsid w:val="006745C4"/>
    <w:rsid w:val="00774499"/>
    <w:rsid w:val="007C7EC3"/>
    <w:rsid w:val="00822B47"/>
    <w:rsid w:val="0088569E"/>
    <w:rsid w:val="00946B5B"/>
    <w:rsid w:val="00B15176"/>
    <w:rsid w:val="00B762DD"/>
    <w:rsid w:val="00D5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59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9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yana Sundaram T.V</cp:lastModifiedBy>
  <cp:revision>12</cp:revision>
  <dcterms:created xsi:type="dcterms:W3CDTF">2020-01-17T09:30:00Z</dcterms:created>
  <dcterms:modified xsi:type="dcterms:W3CDTF">2020-10-14T12:23:00Z</dcterms:modified>
</cp:coreProperties>
</file>